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842E" w14:textId="57CD00B2" w:rsidR="0099067B" w:rsidRPr="00CF37D5" w:rsidRDefault="0099067B" w:rsidP="0099067B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CF37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5577">
        <w:rPr>
          <w:rFonts w:ascii="Times New Roman" w:hAnsi="Times New Roman" w:cs="Times New Roman"/>
          <w:b/>
          <w:sz w:val="24"/>
          <w:szCs w:val="24"/>
        </w:rPr>
        <w:t>S2</w:t>
      </w:r>
      <w:r w:rsidRPr="00CF37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E410B">
        <w:rPr>
          <w:rFonts w:ascii="Times New Roman" w:hAnsi="Times New Roman" w:cs="Times New Roman"/>
          <w:b/>
          <w:sz w:val="24"/>
          <w:szCs w:val="24"/>
        </w:rPr>
        <w:t>IS</w:t>
      </w:r>
      <w:r w:rsidRPr="00CF37D5">
        <w:rPr>
          <w:rFonts w:ascii="Times New Roman" w:hAnsi="Times New Roman" w:cs="Times New Roman"/>
          <w:b/>
          <w:sz w:val="24"/>
          <w:szCs w:val="24"/>
        </w:rPr>
        <w:t xml:space="preserve"> transposon insertion posi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15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3827"/>
        <w:gridCol w:w="1931"/>
      </w:tblGrid>
      <w:tr w:rsidR="00AE410B" w:rsidRPr="00CF37D5" w14:paraId="090691AA" w14:textId="3D6D5985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B8F8F" w14:textId="58DC6740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Insertion Gen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F394A" w14:textId="65370FFD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Mutant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102613" w14:textId="60FE3DF1" w:rsidR="00AE410B" w:rsidRPr="00CF37D5" w:rsidRDefault="00464B3A" w:rsidP="00F27F96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B3A">
              <w:rPr>
                <w:rFonts w:ascii="Times New Roman" w:hAnsi="Times New Roman" w:cs="Times New Roman"/>
                <w:b/>
                <w:bCs/>
                <w:szCs w:val="21"/>
              </w:rPr>
              <w:t>Transposon type</w:t>
            </w:r>
          </w:p>
        </w:tc>
      </w:tr>
      <w:tr w:rsidR="00AE410B" w:rsidRPr="00CF37D5" w14:paraId="3C06E2E2" w14:textId="319169D1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EED7D" w14:textId="558576B1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039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9C03B" w14:textId="74C45A55" w:rsidR="00AE410B" w:rsidRPr="00CF37D5" w:rsidRDefault="00464B3A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 w:rsidR="004963A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t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953245" w14:textId="7E3EB9F0" w:rsidR="00AE410B" w:rsidRPr="0081373A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1096</w:t>
            </w:r>
          </w:p>
        </w:tc>
      </w:tr>
      <w:tr w:rsidR="00AE410B" w:rsidRPr="00CF37D5" w14:paraId="11401170" w14:textId="20B65583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AD383" w14:textId="346EE155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123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13982" w14:textId="115B4074" w:rsidR="00AE410B" w:rsidRPr="00CF37D5" w:rsidRDefault="00464B3A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 w:rsidR="004963A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FB5145" w14:textId="11015315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1096</w:t>
            </w:r>
          </w:p>
        </w:tc>
      </w:tr>
      <w:tr w:rsidR="00AE410B" w:rsidRPr="00CF37D5" w14:paraId="2954D7E0" w14:textId="7D696CE6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9C03D" w14:textId="0C44C23A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125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0DA18" w14:textId="11677B1E" w:rsidR="00AE410B" w:rsidRPr="00CF37D5" w:rsidRDefault="00464B3A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 w:rsidR="004963A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83B388" w14:textId="0B0CDB20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6120</w:t>
            </w:r>
          </w:p>
        </w:tc>
      </w:tr>
      <w:tr w:rsidR="00AE410B" w:rsidRPr="00CF37D5" w14:paraId="1B2B102B" w14:textId="678B4B89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6DA3" w14:textId="09515980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214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CE812" w14:textId="55AC30D4" w:rsidR="00AE410B" w:rsidRPr="00CF37D5" w:rsidRDefault="008720D1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3, Mut14</w:t>
            </w:r>
            <w:r w:rsidR="004963A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5DDAC85" w14:textId="22EBC4ED" w:rsidR="00AE410B" w:rsidRPr="0081373A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U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nknown</w:t>
            </w:r>
          </w:p>
        </w:tc>
      </w:tr>
      <w:tr w:rsidR="00AE410B" w:rsidRPr="00CF37D5" w14:paraId="79029A23" w14:textId="04305DC9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81191" w14:textId="596D5F1C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23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6E09C" w14:textId="53423E5F" w:rsidR="00AE410B" w:rsidRPr="00CF37D5" w:rsidRDefault="008720D1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6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8A97F9" w14:textId="206EAF7D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U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nknown</w:t>
            </w:r>
          </w:p>
        </w:tc>
      </w:tr>
      <w:tr w:rsidR="00AE410B" w:rsidRPr="00CF37D5" w14:paraId="5D97F812" w14:textId="35F50EE3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02753" w14:textId="593F4A47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234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189AB" w14:textId="56001487" w:rsidR="00AE410B" w:rsidRPr="00CF37D5" w:rsidRDefault="008720D1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48F5BB" w14:textId="0509BB1E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1096</w:t>
            </w:r>
          </w:p>
        </w:tc>
      </w:tr>
      <w:tr w:rsidR="00AE410B" w:rsidRPr="00CF37D5" w14:paraId="653219F4" w14:textId="2B07C38D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4B64A" w14:textId="1555C2C4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2823-2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1F000" w14:textId="4C61E5C6" w:rsidR="00AE410B" w:rsidRPr="00CF37D5" w:rsidRDefault="008720D1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 xml:space="preserve">2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 xml:space="preserve">3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 w:rsidR="004963A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E5D009" w14:textId="615E1B83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549</w:t>
            </w:r>
          </w:p>
        </w:tc>
      </w:tr>
      <w:tr w:rsidR="00AE410B" w:rsidRPr="00CF37D5" w14:paraId="797E08FB" w14:textId="026AE4FB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A9A14" w14:textId="742923EA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502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5D571" w14:textId="7622097F" w:rsidR="00AE410B" w:rsidRPr="00CF37D5" w:rsidRDefault="004963A0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9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DF2063" w14:textId="3E1CE041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sm1</w:t>
            </w:r>
          </w:p>
        </w:tc>
      </w:tr>
      <w:tr w:rsidR="00AE410B" w:rsidRPr="00CF37D5" w14:paraId="534016D9" w14:textId="5FEA6070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B871B" w14:textId="716AA65F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518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B15CF" w14:textId="42FB54B3" w:rsidR="00AE410B" w:rsidRPr="00CF37D5" w:rsidRDefault="004963A0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829DCD" w14:textId="0AF2BE6D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549</w:t>
            </w:r>
          </w:p>
        </w:tc>
      </w:tr>
      <w:tr w:rsidR="00AE410B" w:rsidRPr="00CF37D5" w14:paraId="4423F7F9" w14:textId="56EC97A4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96D4E" w14:textId="024B4AF9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539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32772" w14:textId="19822086" w:rsidR="00AE410B" w:rsidRPr="00CF37D5" w:rsidRDefault="004963A0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9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824412" w14:textId="0576F5ED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sm1</w:t>
            </w:r>
          </w:p>
        </w:tc>
      </w:tr>
      <w:tr w:rsidR="00AE410B" w:rsidRPr="00CF37D5" w14:paraId="2255D072" w14:textId="197A4A0C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CEF0A" w14:textId="218FDDD2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558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B1578" w14:textId="2E1673B3" w:rsidR="00AE410B" w:rsidRPr="00CF37D5" w:rsidRDefault="004963A0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776A3B" w14:textId="45FC03E5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sm1</w:t>
            </w:r>
          </w:p>
        </w:tc>
      </w:tr>
      <w:tr w:rsidR="00AE410B" w:rsidRPr="00CF37D5" w14:paraId="121740A6" w14:textId="173311EF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A73B7" w14:textId="773CC029" w:rsidR="00AE410B" w:rsidRPr="00CF37D5" w:rsidRDefault="00AE410B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02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60633" w14:textId="5BA01F5A" w:rsidR="00AE410B" w:rsidRPr="00CF37D5" w:rsidRDefault="004963A0" w:rsidP="00F27F9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43AFA7" w14:textId="67B4C76E" w:rsidR="00AE410B" w:rsidRPr="00CF37D5" w:rsidRDefault="0081373A" w:rsidP="00F27F96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sm1</w:t>
            </w:r>
            <w:r>
              <w:rPr>
                <w:rFonts w:ascii="Times New Roman" w:hAnsi="Times New Roman" w:cs="Times New Roman"/>
                <w:bCs/>
                <w:szCs w:val="21"/>
              </w:rPr>
              <w:t>6162</w:t>
            </w:r>
          </w:p>
        </w:tc>
      </w:tr>
      <w:tr w:rsidR="004963A0" w:rsidRPr="00CF37D5" w14:paraId="01C3A696" w14:textId="48B66B7D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7CAF1" w14:textId="2A1534AA" w:rsidR="004963A0" w:rsidRPr="00CF37D5" w:rsidRDefault="004963A0" w:rsidP="004963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05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14097" w14:textId="4C5DAA77" w:rsidR="004963A0" w:rsidRPr="00CF37D5" w:rsidRDefault="004963A0" w:rsidP="004963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4681BD" w14:textId="4342E5A6" w:rsidR="004963A0" w:rsidRPr="00CF37D5" w:rsidRDefault="0081373A" w:rsidP="004963A0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sm1</w:t>
            </w:r>
          </w:p>
        </w:tc>
      </w:tr>
      <w:tr w:rsidR="004963A0" w:rsidRPr="00CF37D5" w14:paraId="4810A897" w14:textId="40EBF5A5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A6796" w14:textId="0241758C" w:rsidR="004963A0" w:rsidRPr="00CF37D5" w:rsidRDefault="004963A0" w:rsidP="004963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090-MSMEG_6091Spac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4CDF1" w14:textId="7404CCEC" w:rsidR="004963A0" w:rsidRPr="00CF37D5" w:rsidRDefault="004963A0" w:rsidP="004963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3B8772" w14:textId="6E338150" w:rsidR="004963A0" w:rsidRPr="00CF37D5" w:rsidRDefault="0081373A" w:rsidP="004963A0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096</w:t>
            </w:r>
          </w:p>
        </w:tc>
      </w:tr>
      <w:tr w:rsidR="0081373A" w:rsidRPr="00CF37D5" w14:paraId="1B1861F2" w14:textId="01C7E55A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0743C" w14:textId="76E65E5D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09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7F14B" w14:textId="39F3ACCB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ut5, Mut7-9, Mut11, </w:t>
            </w:r>
            <w:r>
              <w:rPr>
                <w:rFonts w:ascii="Times New Roman" w:hAnsi="Times New Roman" w:cs="Times New Roman"/>
                <w:szCs w:val="21"/>
              </w:rPr>
              <w:t>Mut1</w:t>
            </w:r>
            <w:r>
              <w:rPr>
                <w:rFonts w:ascii="Times New Roman" w:hAnsi="Times New Roman" w:cs="Times New Roman"/>
                <w:szCs w:val="21"/>
              </w:rPr>
              <w:t>4, Mut16-18, Mut21-30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B6655D" w14:textId="70BA34EC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096</w:t>
            </w:r>
          </w:p>
        </w:tc>
      </w:tr>
      <w:tr w:rsidR="0081373A" w:rsidRPr="00CF37D5" w14:paraId="131E75DA" w14:textId="2C5B9F6B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241CE" w14:textId="75FD3EA8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14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533AD9" w14:textId="2237AEAB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 xml:space="preserve">6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 xml:space="preserve">30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FF9560" w14:textId="54A9A87E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096</w:t>
            </w:r>
          </w:p>
        </w:tc>
      </w:tr>
      <w:tr w:rsidR="0081373A" w:rsidRPr="00CF37D5" w14:paraId="3BBB8F0D" w14:textId="551264FB" w:rsidTr="00464B3A">
        <w:trPr>
          <w:trHeight w:val="28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BE777" w14:textId="7913BA5A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SMEG_6149-MSMEG_6150 Spac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B8DB6" w14:textId="0B05D3CB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 xml:space="preserve">-10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>2-15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1</w:t>
            </w:r>
            <w:r>
              <w:rPr>
                <w:rFonts w:ascii="Times New Roman" w:hAnsi="Times New Roman" w:cs="Times New Roman"/>
                <w:szCs w:val="21"/>
              </w:rPr>
              <w:t xml:space="preserve">7-29.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B8DA9C" w14:textId="383478EA" w:rsidR="0081373A" w:rsidRPr="00CF37D5" w:rsidRDefault="0081373A" w:rsidP="0081373A">
            <w:pPr>
              <w:spacing w:line="240" w:lineRule="exac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81373A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81373A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1096</w:t>
            </w:r>
          </w:p>
        </w:tc>
      </w:tr>
    </w:tbl>
    <w:p w14:paraId="2B76F8B5" w14:textId="77777777" w:rsidR="00C95DB2" w:rsidRDefault="00C95DB2"/>
    <w:sectPr w:rsidR="00C95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FB5A" w14:textId="77777777" w:rsidR="00B20E92" w:rsidRDefault="00B20E92" w:rsidP="00AE410B">
      <w:r>
        <w:separator/>
      </w:r>
    </w:p>
  </w:endnote>
  <w:endnote w:type="continuationSeparator" w:id="0">
    <w:p w14:paraId="6E36FD44" w14:textId="77777777" w:rsidR="00B20E92" w:rsidRDefault="00B20E92" w:rsidP="00AE4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F89FB" w14:textId="77777777" w:rsidR="00B20E92" w:rsidRDefault="00B20E92" w:rsidP="00AE410B">
      <w:r>
        <w:separator/>
      </w:r>
    </w:p>
  </w:footnote>
  <w:footnote w:type="continuationSeparator" w:id="0">
    <w:p w14:paraId="27E52BBE" w14:textId="77777777" w:rsidR="00B20E92" w:rsidRDefault="00B20E92" w:rsidP="00AE4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7B"/>
    <w:rsid w:val="0006568E"/>
    <w:rsid w:val="000C5577"/>
    <w:rsid w:val="00140A2C"/>
    <w:rsid w:val="00464B3A"/>
    <w:rsid w:val="004963A0"/>
    <w:rsid w:val="004F5645"/>
    <w:rsid w:val="0081373A"/>
    <w:rsid w:val="008720D1"/>
    <w:rsid w:val="0099067B"/>
    <w:rsid w:val="00AE410B"/>
    <w:rsid w:val="00B20E92"/>
    <w:rsid w:val="00B96BD0"/>
    <w:rsid w:val="00C95DB2"/>
    <w:rsid w:val="00D9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68B8D"/>
  <w15:chartTrackingRefBased/>
  <w15:docId w15:val="{5C53D506-70D9-4185-961C-593A2056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1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lx mz</cp:lastModifiedBy>
  <cp:revision>7</cp:revision>
  <dcterms:created xsi:type="dcterms:W3CDTF">2023-09-28T02:21:00Z</dcterms:created>
  <dcterms:modified xsi:type="dcterms:W3CDTF">2024-01-13T09:01:00Z</dcterms:modified>
</cp:coreProperties>
</file>